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2D3BE" w14:textId="77777777" w:rsidR="00CE526A" w:rsidRDefault="00CE526A" w:rsidP="00CE52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: Concordance of white cell count and platelet count in the pre-collection Complete Blood count (blood stream) and in the graft.</w:t>
      </w:r>
    </w:p>
    <w:p w14:paraId="7681E87A" w14:textId="77777777" w:rsidR="00CE526A" w:rsidRDefault="00CE526A" w:rsidP="00CE52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0C082F5" w14:textId="77777777" w:rsidR="00CE526A" w:rsidRDefault="00CE526A" w:rsidP="00CE52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71CB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171CB">
        <w:rPr>
          <w:rFonts w:ascii="Times New Roman" w:hAnsi="Times New Roman" w:cs="Times New Roman"/>
          <w:sz w:val="24"/>
          <w:szCs w:val="24"/>
        </w:rPr>
        <w:t>: Histogram of white cell counts in 1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171CB">
        <w:rPr>
          <w:rFonts w:ascii="Times New Roman" w:hAnsi="Times New Roman" w:cs="Times New Roman"/>
          <w:sz w:val="24"/>
          <w:szCs w:val="24"/>
        </w:rPr>
        <w:t xml:space="preserve"> apheresis collections</w:t>
      </w:r>
    </w:p>
    <w:p w14:paraId="246CEDE9" w14:textId="77777777" w:rsidR="00CE526A" w:rsidRDefault="00CE526A" w:rsidP="00CE52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EFD5B2" w14:textId="77777777" w:rsidR="00CE526A" w:rsidRDefault="00CE526A" w:rsidP="00CE52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: Graphic display of interaction between gender and platelet group</w:t>
      </w:r>
    </w:p>
    <w:p w14:paraId="68E5BD2B" w14:textId="77777777" w:rsidR="009157CB" w:rsidRDefault="00CE526A"/>
    <w:sectPr w:rsidR="00915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26A"/>
    <w:rsid w:val="00383F9B"/>
    <w:rsid w:val="00623259"/>
    <w:rsid w:val="00CE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690B5"/>
  <w15:chartTrackingRefBased/>
  <w15:docId w15:val="{DBB6B58D-774E-436D-A083-F60FA49FB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26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97FD8777C7A143BFEC6F55FA70718C" ma:contentTypeVersion="16" ma:contentTypeDescription="Create a new document." ma:contentTypeScope="" ma:versionID="a3e0faaee6787cbeea5eb6d90bf14fd3">
  <xsd:schema xmlns:xsd="http://www.w3.org/2001/XMLSchema" xmlns:xs="http://www.w3.org/2001/XMLSchema" xmlns:p="http://schemas.microsoft.com/office/2006/metadata/properties" xmlns:ns3="3dcf1978-dedb-45b9-945e-d2e6a2173d8c" xmlns:ns4="2e9095be-26c8-4435-9051-490fe8a87282" targetNamespace="http://schemas.microsoft.com/office/2006/metadata/properties" ma:root="true" ma:fieldsID="ca0ed0da9cf60c93334c5583028b4b13" ns3:_="" ns4:_="">
    <xsd:import namespace="3dcf1978-dedb-45b9-945e-d2e6a2173d8c"/>
    <xsd:import namespace="2e9095be-26c8-4435-9051-490fe8a872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f1978-dedb-45b9-945e-d2e6a2173d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095be-26c8-4435-9051-490fe8a8728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cf1978-dedb-45b9-945e-d2e6a2173d8c" xsi:nil="true"/>
  </documentManagement>
</p:properties>
</file>

<file path=customXml/itemProps1.xml><?xml version="1.0" encoding="utf-8"?>
<ds:datastoreItem xmlns:ds="http://schemas.openxmlformats.org/officeDocument/2006/customXml" ds:itemID="{307C621A-838D-4B87-824F-522DC8253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f1978-dedb-45b9-945e-d2e6a2173d8c"/>
    <ds:schemaRef ds:uri="2e9095be-26c8-4435-9051-490fe8a87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FF1313-4B48-4AF0-B101-FDF4FC8340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C6CBC4-A0EE-44BF-B054-3B73CAD3348E}">
  <ds:schemaRefs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2e9095be-26c8-4435-9051-490fe8a87282"/>
    <ds:schemaRef ds:uri="3dcf1978-dedb-45b9-945e-d2e6a2173d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1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BS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, Gustavo</dc:creator>
  <cp:keywords/>
  <dc:description/>
  <cp:lastModifiedBy>Duarte, Gustavo</cp:lastModifiedBy>
  <cp:revision>1</cp:revision>
  <dcterms:created xsi:type="dcterms:W3CDTF">2024-08-04T20:45:00Z</dcterms:created>
  <dcterms:modified xsi:type="dcterms:W3CDTF">2024-08-0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a1b9d-07ac-446f-bc5e-1b594392a709</vt:lpwstr>
  </property>
  <property fmtid="{D5CDD505-2E9C-101B-9397-08002B2CF9AE}" pid="3" name="ContentTypeId">
    <vt:lpwstr>0x0101009897FD8777C7A143BFEC6F55FA70718C</vt:lpwstr>
  </property>
</Properties>
</file>